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A8A" w:rsidRDefault="005B1A8A"/>
    <w:p w:rsidR="008F151B" w:rsidRPr="008F151B" w:rsidRDefault="00680922" w:rsidP="008F15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4</w:t>
      </w:r>
      <w:r w:rsidR="008F151B" w:rsidRPr="008F151B">
        <w:rPr>
          <w:rFonts w:ascii="Times New Roman" w:hAnsi="Times New Roman"/>
          <w:b/>
          <w:sz w:val="24"/>
          <w:szCs w:val="24"/>
          <w:lang w:val="en-GB"/>
        </w:rPr>
        <w:t xml:space="preserve"> Blood meal sources of the malaria vectors found in different resting habitats</w:t>
      </w:r>
    </w:p>
    <w:p w:rsidR="00EA4237" w:rsidRDefault="00EA423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559"/>
        <w:gridCol w:w="1417"/>
        <w:gridCol w:w="1027"/>
        <w:gridCol w:w="1028"/>
        <w:gridCol w:w="1027"/>
        <w:gridCol w:w="1028"/>
        <w:gridCol w:w="1027"/>
        <w:gridCol w:w="1028"/>
        <w:gridCol w:w="1084"/>
        <w:gridCol w:w="1028"/>
      </w:tblGrid>
      <w:tr w:rsidR="008F151B" w:rsidRPr="00216BC1" w:rsidTr="000F08D8">
        <w:tc>
          <w:tcPr>
            <w:tcW w:w="1668" w:type="dxa"/>
            <w:tcBorders>
              <w:top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Species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Livestock status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Resting site</w:t>
            </w:r>
          </w:p>
        </w:tc>
        <w:tc>
          <w:tcPr>
            <w:tcW w:w="8277" w:type="dxa"/>
            <w:gridSpan w:val="8"/>
            <w:tcBorders>
              <w:top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Blood meal source</w:t>
            </w:r>
          </w:p>
        </w:tc>
      </w:tr>
      <w:tr w:rsidR="008F151B" w:rsidRPr="00216BC1" w:rsidTr="000F08D8">
        <w:tc>
          <w:tcPr>
            <w:tcW w:w="1668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Human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Cow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Goat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Dog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Chicken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Mixed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Unknown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16BC1">
              <w:rPr>
                <w:rFonts w:ascii="Times New Roman" w:hAnsi="Times New Roman"/>
              </w:rPr>
              <w:t>Total</w:t>
            </w:r>
          </w:p>
        </w:tc>
      </w:tr>
      <w:tr w:rsidR="008F151B" w:rsidRPr="00216BC1" w:rsidTr="000F08D8">
        <w:tc>
          <w:tcPr>
            <w:tcW w:w="1668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216BC1">
              <w:rPr>
                <w:rFonts w:ascii="Times New Roman" w:hAnsi="Times New Roman"/>
                <w:i/>
              </w:rPr>
              <w:t>An arabien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s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7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tle shed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7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</w:t>
            </w:r>
          </w:p>
        </w:tc>
      </w:tr>
      <w:tr w:rsidR="008F151B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8F151B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t</w:t>
            </w:r>
          </w:p>
        </w:tc>
        <w:tc>
          <w:tcPr>
            <w:tcW w:w="1417" w:type="dxa"/>
          </w:tcPr>
          <w:p w:rsidR="008F151B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s</w:t>
            </w: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84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</w:tr>
      <w:tr w:rsidR="008F151B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s</w:t>
            </w: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27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028" w:type="dxa"/>
          </w:tcPr>
          <w:p w:rsidR="008F151B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8F151B" w:rsidRPr="00216BC1" w:rsidTr="000F08D8">
        <w:trPr>
          <w:trHeight w:val="64"/>
        </w:trPr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216BC1">
              <w:rPr>
                <w:rFonts w:ascii="Times New Roman" w:hAnsi="Times New Roman"/>
                <w:i/>
              </w:rPr>
              <w:t>An gambiae s.s.</w:t>
            </w: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tle shed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t</w:t>
            </w: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8F151B" w:rsidRPr="00216BC1" w:rsidTr="000F08D8">
        <w:tc>
          <w:tcPr>
            <w:tcW w:w="1668" w:type="dxa"/>
          </w:tcPr>
          <w:p w:rsidR="008F151B" w:rsidRPr="00EE67E0" w:rsidRDefault="008F151B" w:rsidP="000F08D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EE67E0">
              <w:rPr>
                <w:rFonts w:ascii="Times New Roman" w:hAnsi="Times New Roman"/>
                <w:i/>
              </w:rPr>
              <w:t>An. funestus</w:t>
            </w: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tle shed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8F151B" w:rsidRPr="00216BC1" w:rsidTr="000F08D8"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8F151B" w:rsidRPr="00216BC1" w:rsidTr="000F08D8">
        <w:trPr>
          <w:trHeight w:val="74"/>
        </w:trPr>
        <w:tc>
          <w:tcPr>
            <w:tcW w:w="1668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t</w:t>
            </w:r>
          </w:p>
        </w:tc>
        <w:tc>
          <w:tcPr>
            <w:tcW w:w="1417" w:type="dxa"/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ses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7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028" w:type="dxa"/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</w:tr>
      <w:tr w:rsidR="008F151B" w:rsidRPr="00216BC1" w:rsidTr="000F08D8">
        <w:tc>
          <w:tcPr>
            <w:tcW w:w="1668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s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8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28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4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8" w:type="dxa"/>
            <w:tcBorders>
              <w:bottom w:val="double" w:sz="4" w:space="0" w:color="auto"/>
            </w:tcBorders>
          </w:tcPr>
          <w:p w:rsidR="008F151B" w:rsidRPr="00216BC1" w:rsidRDefault="008F151B" w:rsidP="000F08D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</w:tbl>
    <w:p w:rsidR="000B7D9A" w:rsidRPr="00970EE9" w:rsidRDefault="000B7D9A" w:rsidP="00BF75DF">
      <w:pPr>
        <w:rPr>
          <w:sz w:val="24"/>
          <w:szCs w:val="24"/>
        </w:rPr>
      </w:pPr>
    </w:p>
    <w:sectPr w:rsidR="000B7D9A" w:rsidRPr="00970EE9" w:rsidSect="001C19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720"/>
  <w:drawingGridHorizontalSpacing w:val="110"/>
  <w:displayHorizontalDrawingGridEvery w:val="2"/>
  <w:characterSpacingControl w:val="doNotCompress"/>
  <w:compat/>
  <w:rsids>
    <w:rsidRoot w:val="008F285A"/>
    <w:rsid w:val="00006307"/>
    <w:rsid w:val="00015695"/>
    <w:rsid w:val="00057941"/>
    <w:rsid w:val="000B7D9A"/>
    <w:rsid w:val="000E2D0A"/>
    <w:rsid w:val="0012048D"/>
    <w:rsid w:val="00154C6F"/>
    <w:rsid w:val="00170A79"/>
    <w:rsid w:val="001A1BBF"/>
    <w:rsid w:val="001C19D8"/>
    <w:rsid w:val="0022552A"/>
    <w:rsid w:val="00323DC2"/>
    <w:rsid w:val="004744D4"/>
    <w:rsid w:val="004D0FFA"/>
    <w:rsid w:val="00541226"/>
    <w:rsid w:val="005800DE"/>
    <w:rsid w:val="00580684"/>
    <w:rsid w:val="00593B03"/>
    <w:rsid w:val="005A2890"/>
    <w:rsid w:val="005B1A8A"/>
    <w:rsid w:val="005D54CA"/>
    <w:rsid w:val="00635C0F"/>
    <w:rsid w:val="00651B1B"/>
    <w:rsid w:val="00680922"/>
    <w:rsid w:val="006B1EB9"/>
    <w:rsid w:val="007105ED"/>
    <w:rsid w:val="00742450"/>
    <w:rsid w:val="007510BF"/>
    <w:rsid w:val="007C10AB"/>
    <w:rsid w:val="007F0660"/>
    <w:rsid w:val="008A009F"/>
    <w:rsid w:val="008A0568"/>
    <w:rsid w:val="008F151B"/>
    <w:rsid w:val="008F285A"/>
    <w:rsid w:val="008F7063"/>
    <w:rsid w:val="009245C9"/>
    <w:rsid w:val="00970EE9"/>
    <w:rsid w:val="009C2254"/>
    <w:rsid w:val="00A2331E"/>
    <w:rsid w:val="00A3144F"/>
    <w:rsid w:val="00A37E50"/>
    <w:rsid w:val="00A67A18"/>
    <w:rsid w:val="00A851DE"/>
    <w:rsid w:val="00A901A9"/>
    <w:rsid w:val="00AD24CD"/>
    <w:rsid w:val="00AE7E6F"/>
    <w:rsid w:val="00AF22FF"/>
    <w:rsid w:val="00B24DED"/>
    <w:rsid w:val="00B42CD0"/>
    <w:rsid w:val="00B46DE6"/>
    <w:rsid w:val="00B55D3C"/>
    <w:rsid w:val="00BF75DF"/>
    <w:rsid w:val="00C40CA6"/>
    <w:rsid w:val="00C42F4C"/>
    <w:rsid w:val="00C6059F"/>
    <w:rsid w:val="00CA5452"/>
    <w:rsid w:val="00D401C3"/>
    <w:rsid w:val="00D555FB"/>
    <w:rsid w:val="00D954DB"/>
    <w:rsid w:val="00DA4287"/>
    <w:rsid w:val="00E302C1"/>
    <w:rsid w:val="00E87A43"/>
    <w:rsid w:val="00EA4237"/>
    <w:rsid w:val="00ED0FCD"/>
    <w:rsid w:val="00EE013B"/>
    <w:rsid w:val="00F01151"/>
    <w:rsid w:val="00F0274B"/>
    <w:rsid w:val="00F10AE5"/>
    <w:rsid w:val="00F4786B"/>
    <w:rsid w:val="00F658E0"/>
    <w:rsid w:val="00FC34C4"/>
    <w:rsid w:val="00FD6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5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8F285A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F285A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rsid w:val="008F285A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5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EA42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scarinal</cp:lastModifiedBy>
  <cp:revision>6</cp:revision>
  <cp:lastPrinted>2014-12-05T10:08:00Z</cp:lastPrinted>
  <dcterms:created xsi:type="dcterms:W3CDTF">2014-12-24T09:21:00Z</dcterms:created>
  <dcterms:modified xsi:type="dcterms:W3CDTF">2015-01-06T23:46:00Z</dcterms:modified>
</cp:coreProperties>
</file>